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12FF3" w14:textId="46131B90" w:rsidR="00064F8F" w:rsidRPr="00064F8F" w:rsidRDefault="00064F8F" w:rsidP="00064F8F">
      <w:pPr>
        <w:spacing w:after="200" w:line="48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064F8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ANOVA</w:t>
      </w:r>
      <w:r w:rsidRPr="00064F8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table for </w:t>
      </w:r>
      <w:r w:rsidRPr="00064F8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Pure Quadratic model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0"/>
        <w:gridCol w:w="690"/>
        <w:gridCol w:w="1336"/>
        <w:gridCol w:w="1336"/>
        <w:gridCol w:w="1336"/>
        <w:gridCol w:w="1597"/>
        <w:gridCol w:w="1075"/>
      </w:tblGrid>
      <w:tr w:rsidR="00B7346B" w:rsidRPr="00B7346B" w14:paraId="2B26912E" w14:textId="77777777" w:rsidTr="00BB1F1D">
        <w:tc>
          <w:tcPr>
            <w:tcW w:w="1980" w:type="dxa"/>
          </w:tcPr>
          <w:p w14:paraId="77314D89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690" w:type="dxa"/>
          </w:tcPr>
          <w:p w14:paraId="39787057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DF</w:t>
            </w:r>
          </w:p>
        </w:tc>
        <w:tc>
          <w:tcPr>
            <w:tcW w:w="1336" w:type="dxa"/>
          </w:tcPr>
          <w:p w14:paraId="5C7A7EE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SS</w:t>
            </w:r>
          </w:p>
        </w:tc>
        <w:tc>
          <w:tcPr>
            <w:tcW w:w="1336" w:type="dxa"/>
          </w:tcPr>
          <w:p w14:paraId="6263B185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MS</w:t>
            </w:r>
          </w:p>
        </w:tc>
        <w:tc>
          <w:tcPr>
            <w:tcW w:w="1336" w:type="dxa"/>
          </w:tcPr>
          <w:p w14:paraId="259E255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F</w:t>
            </w:r>
          </w:p>
        </w:tc>
        <w:tc>
          <w:tcPr>
            <w:tcW w:w="1597" w:type="dxa"/>
          </w:tcPr>
          <w:p w14:paraId="3F0B5545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P(&gt;F)</w:t>
            </w:r>
          </w:p>
        </w:tc>
        <w:tc>
          <w:tcPr>
            <w:tcW w:w="1075" w:type="dxa"/>
          </w:tcPr>
          <w:p w14:paraId="30D309AA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7346B" w:rsidRPr="00B7346B" w14:paraId="5FB09C45" w14:textId="77777777" w:rsidTr="00BB1F1D">
        <w:tc>
          <w:tcPr>
            <w:tcW w:w="1980" w:type="dxa"/>
          </w:tcPr>
          <w:p w14:paraId="019C6410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FO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690" w:type="dxa"/>
          </w:tcPr>
          <w:p w14:paraId="67B75ED3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00BDBA85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96.28</w:t>
            </w:r>
          </w:p>
        </w:tc>
        <w:tc>
          <w:tcPr>
            <w:tcW w:w="1336" w:type="dxa"/>
          </w:tcPr>
          <w:p w14:paraId="09A9348C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48.14</w:t>
            </w:r>
          </w:p>
        </w:tc>
        <w:tc>
          <w:tcPr>
            <w:tcW w:w="1336" w:type="dxa"/>
          </w:tcPr>
          <w:p w14:paraId="3B518320" w14:textId="5A5BDF94" w:rsidR="00B7346B" w:rsidRPr="00B7346B" w:rsidRDefault="0090651D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24.2194</w:t>
            </w:r>
          </w:p>
        </w:tc>
        <w:tc>
          <w:tcPr>
            <w:tcW w:w="1597" w:type="dxa"/>
          </w:tcPr>
          <w:p w14:paraId="412044AB" w14:textId="4728F976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.</w:t>
            </w:r>
            <w:r w:rsidR="00BB1F1D">
              <w:rPr>
                <w:rFonts w:ascii="Calibri" w:hAnsi="Calibri" w:cs="Arial"/>
                <w:sz w:val="22"/>
                <w:szCs w:val="22"/>
              </w:rPr>
              <w:t>184</w:t>
            </w:r>
            <w:r w:rsidRPr="00B7346B">
              <w:rPr>
                <w:rFonts w:ascii="Calibri" w:hAnsi="Calibri" w:cs="Arial"/>
                <w:sz w:val="22"/>
                <w:szCs w:val="22"/>
              </w:rPr>
              <w:t>x10</w:t>
            </w:r>
            <w:r w:rsidRPr="00B7346B">
              <w:rPr>
                <w:rFonts w:ascii="Calibri" w:hAnsi="Calibri" w:cs="Arial"/>
                <w:sz w:val="22"/>
                <w:szCs w:val="22"/>
                <w:vertAlign w:val="superscript"/>
              </w:rPr>
              <w:t>-1</w:t>
            </w:r>
            <w:r w:rsidR="00BB1F1D">
              <w:rPr>
                <w:rFonts w:ascii="Calibri" w:hAnsi="Calibri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75" w:type="dxa"/>
          </w:tcPr>
          <w:p w14:paraId="0DF734C8" w14:textId="77777777" w:rsidR="00B7346B" w:rsidRPr="00B7346B" w:rsidRDefault="00B7346B" w:rsidP="00B7346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90651D" w:rsidRPr="00B7346B" w14:paraId="3A4D850E" w14:textId="77777777" w:rsidTr="00BB1F1D">
        <w:tc>
          <w:tcPr>
            <w:tcW w:w="1980" w:type="dxa"/>
          </w:tcPr>
          <w:p w14:paraId="1567E513" w14:textId="6B43DADA" w:rsidR="0090651D" w:rsidRPr="00B7346B" w:rsidRDefault="0090651D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TWI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690" w:type="dxa"/>
          </w:tcPr>
          <w:p w14:paraId="4DCBD3DB" w14:textId="77777777" w:rsidR="0090651D" w:rsidRPr="00B7346B" w:rsidRDefault="0090651D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1F8B5D1D" w14:textId="5E2B7B94" w:rsidR="0090651D" w:rsidRPr="00B7346B" w:rsidRDefault="0090651D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D4883">
              <w:rPr>
                <w:rFonts w:ascii="Calibri" w:hAnsi="Calibri" w:cs="Arial"/>
                <w:sz w:val="22"/>
                <w:szCs w:val="22"/>
              </w:rPr>
              <w:t>369.91</w:t>
            </w:r>
          </w:p>
        </w:tc>
        <w:tc>
          <w:tcPr>
            <w:tcW w:w="1336" w:type="dxa"/>
          </w:tcPr>
          <w:p w14:paraId="407FF23C" w14:textId="364B6AEE" w:rsidR="0090651D" w:rsidRPr="00B7346B" w:rsidRDefault="0090651D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D4883">
              <w:rPr>
                <w:rFonts w:ascii="Calibri" w:hAnsi="Calibri" w:cs="Arial"/>
                <w:sz w:val="22"/>
                <w:szCs w:val="22"/>
              </w:rPr>
              <w:t>369.91</w:t>
            </w:r>
          </w:p>
        </w:tc>
        <w:tc>
          <w:tcPr>
            <w:tcW w:w="1336" w:type="dxa"/>
          </w:tcPr>
          <w:p w14:paraId="077CB354" w14:textId="72AABDAE" w:rsidR="0090651D" w:rsidRPr="00B7346B" w:rsidRDefault="0090651D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10.1740</w:t>
            </w:r>
          </w:p>
        </w:tc>
        <w:tc>
          <w:tcPr>
            <w:tcW w:w="1597" w:type="dxa"/>
          </w:tcPr>
          <w:p w14:paraId="55F85496" w14:textId="08AC3354" w:rsidR="0090651D" w:rsidRPr="00B7346B" w:rsidRDefault="00FE37FE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FE37FE">
              <w:rPr>
                <w:rFonts w:ascii="Calibri" w:hAnsi="Calibri" w:cs="Arial"/>
                <w:sz w:val="22"/>
                <w:szCs w:val="22"/>
              </w:rPr>
              <w:t>3.141</w:t>
            </w:r>
            <w:r>
              <w:rPr>
                <w:rFonts w:ascii="Calibri" w:hAnsi="Calibri" w:cs="Arial"/>
                <w:sz w:val="22"/>
                <w:szCs w:val="22"/>
              </w:rPr>
              <w:t>x10</w:t>
            </w:r>
            <w:r w:rsidRPr="00FE37FE">
              <w:rPr>
                <w:rFonts w:ascii="Calibri" w:hAnsi="Calibri" w:cs="Arial"/>
                <w:sz w:val="22"/>
                <w:szCs w:val="22"/>
                <w:vertAlign w:val="superscript"/>
              </w:rPr>
              <w:t>-</w:t>
            </w:r>
            <w:r w:rsidRPr="00FE37FE">
              <w:rPr>
                <w:rFonts w:ascii="Calibri" w:hAnsi="Calibri" w:cs="Arial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1075" w:type="dxa"/>
          </w:tcPr>
          <w:p w14:paraId="32D1EBBD" w14:textId="77777777" w:rsidR="0090651D" w:rsidRPr="00B7346B" w:rsidRDefault="0090651D" w:rsidP="0090651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CD1DA5" w:rsidRPr="00B7346B" w14:paraId="5A1A9D96" w14:textId="77777777" w:rsidTr="00BB1F1D">
        <w:tc>
          <w:tcPr>
            <w:tcW w:w="1980" w:type="dxa"/>
          </w:tcPr>
          <w:p w14:paraId="4AF64A4B" w14:textId="3BA94C9E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PQ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690" w:type="dxa"/>
          </w:tcPr>
          <w:p w14:paraId="658D01C6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6D8A03A9" w14:textId="49E6F95B" w:rsidR="00CD1DA5" w:rsidRPr="00B7346B" w:rsidRDefault="002D4883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D4883">
              <w:rPr>
                <w:rFonts w:ascii="Calibri" w:hAnsi="Calibri" w:cs="Arial"/>
                <w:sz w:val="22"/>
                <w:szCs w:val="22"/>
              </w:rPr>
              <w:t>9.40</w:t>
            </w:r>
          </w:p>
        </w:tc>
        <w:tc>
          <w:tcPr>
            <w:tcW w:w="1336" w:type="dxa"/>
          </w:tcPr>
          <w:p w14:paraId="62BB5876" w14:textId="5BD39F93" w:rsidR="00CD1DA5" w:rsidRPr="00B7346B" w:rsidRDefault="0090651D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.70</w:t>
            </w:r>
          </w:p>
        </w:tc>
        <w:tc>
          <w:tcPr>
            <w:tcW w:w="1336" w:type="dxa"/>
          </w:tcPr>
          <w:p w14:paraId="483DA0A0" w14:textId="5900B2B0" w:rsidR="00CD1DA5" w:rsidRPr="00B7346B" w:rsidRDefault="0090651D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.9423</w:t>
            </w:r>
          </w:p>
        </w:tc>
        <w:tc>
          <w:tcPr>
            <w:tcW w:w="1597" w:type="dxa"/>
          </w:tcPr>
          <w:p w14:paraId="7F47FA54" w14:textId="12BF62D9" w:rsidR="00CD1DA5" w:rsidRPr="00B7346B" w:rsidRDefault="00FE37FE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FE37FE">
              <w:rPr>
                <w:rFonts w:ascii="Calibri" w:hAnsi="Calibri" w:cs="Arial"/>
                <w:sz w:val="22"/>
                <w:szCs w:val="22"/>
              </w:rPr>
              <w:t>0.03308</w:t>
            </w:r>
          </w:p>
        </w:tc>
        <w:tc>
          <w:tcPr>
            <w:tcW w:w="1075" w:type="dxa"/>
          </w:tcPr>
          <w:p w14:paraId="075B716A" w14:textId="744B5BAF" w:rsidR="00CD1DA5" w:rsidRPr="00B7346B" w:rsidRDefault="00785F36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</w:tr>
      <w:tr w:rsidR="00CD1DA5" w:rsidRPr="00B7346B" w14:paraId="2E422798" w14:textId="77777777" w:rsidTr="00BB1F1D">
        <w:tc>
          <w:tcPr>
            <w:tcW w:w="1980" w:type="dxa"/>
          </w:tcPr>
          <w:p w14:paraId="4929FB7A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690" w:type="dxa"/>
          </w:tcPr>
          <w:p w14:paraId="6AA142C5" w14:textId="5F051FBD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</w:t>
            </w:r>
            <w:r w:rsidR="00FF2F5C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336" w:type="dxa"/>
          </w:tcPr>
          <w:p w14:paraId="478B7C66" w14:textId="5293C901" w:rsidR="00CD1DA5" w:rsidRPr="00B7346B" w:rsidRDefault="002D4883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8.62</w:t>
            </w:r>
          </w:p>
        </w:tc>
        <w:tc>
          <w:tcPr>
            <w:tcW w:w="1336" w:type="dxa"/>
          </w:tcPr>
          <w:p w14:paraId="4D30200F" w14:textId="113236E9" w:rsidR="00CD1DA5" w:rsidRPr="00B7346B" w:rsidRDefault="0090651D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19</w:t>
            </w:r>
          </w:p>
        </w:tc>
        <w:tc>
          <w:tcPr>
            <w:tcW w:w="1336" w:type="dxa"/>
          </w:tcPr>
          <w:p w14:paraId="4A4AB278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597" w:type="dxa"/>
          </w:tcPr>
          <w:p w14:paraId="2EAD8953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527A05ED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D7F2B" w:rsidRPr="00B7346B" w14:paraId="5FAEBF3D" w14:textId="77777777" w:rsidTr="00BB1F1D">
        <w:tc>
          <w:tcPr>
            <w:tcW w:w="1980" w:type="dxa"/>
          </w:tcPr>
          <w:p w14:paraId="3AF5CB89" w14:textId="77777777" w:rsidR="00AD7F2B" w:rsidRPr="00B7346B" w:rsidRDefault="00AD7F2B" w:rsidP="00AD7F2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Lack of fit</w:t>
            </w:r>
          </w:p>
        </w:tc>
        <w:tc>
          <w:tcPr>
            <w:tcW w:w="690" w:type="dxa"/>
          </w:tcPr>
          <w:p w14:paraId="028E0E08" w14:textId="1A31CB6A" w:rsidR="00AD7F2B" w:rsidRPr="00B7346B" w:rsidRDefault="00AD7F2B" w:rsidP="00AD7F2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336" w:type="dxa"/>
          </w:tcPr>
          <w:p w14:paraId="1EBCF26B" w14:textId="4C9152EB" w:rsidR="00AD7F2B" w:rsidRPr="00B7346B" w:rsidRDefault="00AD7F2B" w:rsidP="00AD7F2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8.43</w:t>
            </w:r>
          </w:p>
        </w:tc>
        <w:tc>
          <w:tcPr>
            <w:tcW w:w="1336" w:type="dxa"/>
          </w:tcPr>
          <w:p w14:paraId="51ACBE7A" w14:textId="2ABCD28D" w:rsidR="00AD7F2B" w:rsidRPr="00B7346B" w:rsidRDefault="00AD7F2B" w:rsidP="00AD7F2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.14</w:t>
            </w:r>
          </w:p>
        </w:tc>
        <w:tc>
          <w:tcPr>
            <w:tcW w:w="1336" w:type="dxa"/>
          </w:tcPr>
          <w:p w14:paraId="6B14235D" w14:textId="50CAA447" w:rsidR="00AD7F2B" w:rsidRPr="00B7346B" w:rsidRDefault="00AD7F2B" w:rsidP="00AD7F2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2.6516</w:t>
            </w:r>
          </w:p>
        </w:tc>
        <w:tc>
          <w:tcPr>
            <w:tcW w:w="1597" w:type="dxa"/>
          </w:tcPr>
          <w:p w14:paraId="7E9D86D7" w14:textId="3233B396" w:rsidR="00AD7F2B" w:rsidRPr="00B7346B" w:rsidRDefault="00AD7F2B" w:rsidP="00AD7F2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5F092B">
              <w:rPr>
                <w:rFonts w:ascii="Calibri" w:hAnsi="Calibri" w:cs="Arial"/>
                <w:sz w:val="22"/>
                <w:szCs w:val="22"/>
              </w:rPr>
              <w:t>6.101</w:t>
            </w:r>
            <w:r>
              <w:rPr>
                <w:rFonts w:ascii="Calibri" w:hAnsi="Calibri" w:cs="Arial"/>
                <w:sz w:val="22"/>
                <w:szCs w:val="22"/>
              </w:rPr>
              <w:t>x10</w:t>
            </w:r>
            <w:r w:rsidRPr="005F092B">
              <w:rPr>
                <w:rFonts w:ascii="Calibri" w:hAnsi="Calibri" w:cs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075" w:type="dxa"/>
          </w:tcPr>
          <w:p w14:paraId="7C4AE136" w14:textId="77777777" w:rsidR="00AD7F2B" w:rsidRPr="00B7346B" w:rsidRDefault="00AD7F2B" w:rsidP="00AD7F2B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1DA5" w:rsidRPr="00B7346B" w14:paraId="6C1EF3A4" w14:textId="77777777" w:rsidTr="00BB1F1D">
        <w:tc>
          <w:tcPr>
            <w:tcW w:w="1980" w:type="dxa"/>
          </w:tcPr>
          <w:p w14:paraId="4DEB7348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Pure error</w:t>
            </w:r>
          </w:p>
        </w:tc>
        <w:tc>
          <w:tcPr>
            <w:tcW w:w="690" w:type="dxa"/>
          </w:tcPr>
          <w:p w14:paraId="5CB26F1D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  <w:tc>
          <w:tcPr>
            <w:tcW w:w="1336" w:type="dxa"/>
          </w:tcPr>
          <w:p w14:paraId="445DA332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0.20</w:t>
            </w:r>
          </w:p>
        </w:tc>
        <w:tc>
          <w:tcPr>
            <w:tcW w:w="1336" w:type="dxa"/>
          </w:tcPr>
          <w:p w14:paraId="574A9213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0.49</w:t>
            </w:r>
          </w:p>
        </w:tc>
        <w:tc>
          <w:tcPr>
            <w:tcW w:w="1336" w:type="dxa"/>
          </w:tcPr>
          <w:p w14:paraId="62D2C5BB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597" w:type="dxa"/>
          </w:tcPr>
          <w:p w14:paraId="4AF8872D" w14:textId="77777777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3B66A6EF" w14:textId="3679318F" w:rsidR="00CD1DA5" w:rsidRPr="00B7346B" w:rsidRDefault="00CD1DA5" w:rsidP="00CD1DA5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7A75CC17" w14:textId="77777777" w:rsidR="00B7346B" w:rsidRDefault="00B7346B" w:rsidP="00B7346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Significance codes: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0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5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.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’ 1</w:t>
      </w:r>
    </w:p>
    <w:p w14:paraId="2F888341" w14:textId="77777777" w:rsidR="004875E9" w:rsidRPr="004875E9" w:rsidRDefault="004875E9" w:rsidP="004875E9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4875E9">
        <w:rPr>
          <w:rFonts w:ascii="Calibri" w:eastAsia="Calibri" w:hAnsi="Calibri" w:cs="Arial"/>
          <w:kern w:val="0"/>
          <w:sz w:val="22"/>
          <w:szCs w:val="22"/>
          <w14:ligatures w14:val="none"/>
        </w:rPr>
        <w:t>Multiple R-squared:  0.9594,</w:t>
      </w:r>
      <w:r w:rsidRPr="004875E9">
        <w:rPr>
          <w:rFonts w:ascii="Calibri" w:eastAsia="Calibri" w:hAnsi="Calibri" w:cs="Arial"/>
          <w:kern w:val="0"/>
          <w:sz w:val="22"/>
          <w:szCs w:val="22"/>
          <w14:ligatures w14:val="none"/>
        </w:rPr>
        <w:tab/>
        <w:t>Adjusted R-squared:  0.9509</w:t>
      </w:r>
    </w:p>
    <w:p w14:paraId="1179E354" w14:textId="759B5DA7" w:rsidR="004875E9" w:rsidRPr="00B7346B" w:rsidRDefault="004875E9" w:rsidP="004875E9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4875E9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F-statistic: 113.3 on 5 and 24 </w:t>
      </w:r>
      <w:proofErr w:type="gramStart"/>
      <w:r w:rsidRPr="004875E9">
        <w:rPr>
          <w:rFonts w:ascii="Calibri" w:eastAsia="Calibri" w:hAnsi="Calibri" w:cs="Arial"/>
          <w:kern w:val="0"/>
          <w:sz w:val="22"/>
          <w:szCs w:val="22"/>
          <w14:ligatures w14:val="none"/>
        </w:rPr>
        <w:t>DF,  p</w:t>
      </w:r>
      <w:proofErr w:type="gramEnd"/>
      <w:r w:rsidRPr="004875E9">
        <w:rPr>
          <w:rFonts w:ascii="Calibri" w:eastAsia="Calibri" w:hAnsi="Calibri" w:cs="Arial"/>
          <w:kern w:val="0"/>
          <w:sz w:val="22"/>
          <w:szCs w:val="22"/>
          <w14:ligatures w14:val="none"/>
        </w:rPr>
        <w:t>-value: 6.958</w:t>
      </w:r>
      <w:r>
        <w:rPr>
          <w:rFonts w:ascii="Calibri" w:eastAsia="Calibri" w:hAnsi="Calibri" w:cs="Arial"/>
          <w:kern w:val="0"/>
          <w:sz w:val="22"/>
          <w:szCs w:val="22"/>
          <w14:ligatures w14:val="none"/>
        </w:rPr>
        <w:t>x10</w:t>
      </w:r>
      <w:r w:rsidRPr="004875E9">
        <w:rPr>
          <w:rFonts w:ascii="Calibri" w:eastAsia="Calibri" w:hAnsi="Calibri" w:cs="Arial"/>
          <w:kern w:val="0"/>
          <w:sz w:val="22"/>
          <w:szCs w:val="22"/>
          <w:vertAlign w:val="superscript"/>
          <w14:ligatures w14:val="none"/>
        </w:rPr>
        <w:t>-16</w:t>
      </w:r>
    </w:p>
    <w:p w14:paraId="142395C1" w14:textId="162C254D" w:rsidR="00B7346B" w:rsidRDefault="00B7346B" w:rsidP="00B7346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FO: First Order; PQ: Pure Quadratic; TWI: Two Way Interactions</w:t>
      </w:r>
    </w:p>
    <w:p w14:paraId="12A64281" w14:textId="019C837A" w:rsidR="00064F8F" w:rsidRDefault="00064F8F" w:rsidP="00064F8F">
      <w:pPr>
        <w:spacing w:after="200" w:line="48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064F8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ANOVA table for 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Full</w:t>
      </w:r>
      <w:r w:rsidRPr="00064F8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Cubic</w:t>
      </w:r>
      <w:r w:rsidRPr="00064F8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model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55"/>
        <w:gridCol w:w="515"/>
        <w:gridCol w:w="1336"/>
        <w:gridCol w:w="1336"/>
        <w:gridCol w:w="1336"/>
        <w:gridCol w:w="1336"/>
        <w:gridCol w:w="1336"/>
      </w:tblGrid>
      <w:tr w:rsidR="00AD7F2B" w:rsidRPr="00B7346B" w14:paraId="3CE115D9" w14:textId="77777777" w:rsidTr="00D2382E">
        <w:tc>
          <w:tcPr>
            <w:tcW w:w="2155" w:type="dxa"/>
          </w:tcPr>
          <w:p w14:paraId="200C7586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515" w:type="dxa"/>
          </w:tcPr>
          <w:p w14:paraId="19055CDD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DF</w:t>
            </w:r>
          </w:p>
        </w:tc>
        <w:tc>
          <w:tcPr>
            <w:tcW w:w="1336" w:type="dxa"/>
          </w:tcPr>
          <w:p w14:paraId="7DC85330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SS</w:t>
            </w:r>
          </w:p>
        </w:tc>
        <w:tc>
          <w:tcPr>
            <w:tcW w:w="1336" w:type="dxa"/>
          </w:tcPr>
          <w:p w14:paraId="092C4E87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MS</w:t>
            </w:r>
          </w:p>
        </w:tc>
        <w:tc>
          <w:tcPr>
            <w:tcW w:w="1336" w:type="dxa"/>
          </w:tcPr>
          <w:p w14:paraId="03CD4EB7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F</w:t>
            </w:r>
          </w:p>
        </w:tc>
        <w:tc>
          <w:tcPr>
            <w:tcW w:w="1336" w:type="dxa"/>
          </w:tcPr>
          <w:p w14:paraId="76516266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P(&gt;F)</w:t>
            </w:r>
          </w:p>
        </w:tc>
        <w:tc>
          <w:tcPr>
            <w:tcW w:w="1336" w:type="dxa"/>
          </w:tcPr>
          <w:p w14:paraId="2B38CB6E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D7F2B" w:rsidRPr="00B7346B" w14:paraId="047F6286" w14:textId="77777777" w:rsidTr="00D2382E">
        <w:tc>
          <w:tcPr>
            <w:tcW w:w="2155" w:type="dxa"/>
          </w:tcPr>
          <w:p w14:paraId="22100C56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FO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515" w:type="dxa"/>
          </w:tcPr>
          <w:p w14:paraId="5CB6054C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4DF62E71" w14:textId="58C21E70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96.28</w:t>
            </w:r>
            <w:r w:rsidR="00AB116D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336" w:type="dxa"/>
          </w:tcPr>
          <w:p w14:paraId="78608C39" w14:textId="4C01F6CD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48</w:t>
            </w:r>
          </w:p>
        </w:tc>
        <w:tc>
          <w:tcPr>
            <w:tcW w:w="1336" w:type="dxa"/>
          </w:tcPr>
          <w:p w14:paraId="2AF06B7B" w14:textId="41A65419" w:rsidR="00AD7F2B" w:rsidRPr="00B7346B" w:rsidRDefault="00D17A7F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05.138</w:t>
            </w:r>
          </w:p>
        </w:tc>
        <w:tc>
          <w:tcPr>
            <w:tcW w:w="1336" w:type="dxa"/>
          </w:tcPr>
          <w:p w14:paraId="6458226D" w14:textId="608B5890" w:rsidR="00AD7F2B" w:rsidRPr="00B7346B" w:rsidRDefault="00D17A7F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D17A7F">
              <w:rPr>
                <w:rFonts w:ascii="Calibri" w:hAnsi="Calibri" w:cs="Arial"/>
                <w:sz w:val="22"/>
                <w:szCs w:val="22"/>
              </w:rPr>
              <w:t>3.027</w:t>
            </w:r>
            <w:r>
              <w:rPr>
                <w:rFonts w:ascii="Calibri" w:hAnsi="Calibri" w:cs="Arial"/>
                <w:sz w:val="22"/>
                <w:szCs w:val="22"/>
              </w:rPr>
              <w:t>x10</w:t>
            </w:r>
            <w:r w:rsidRPr="00D17A7F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36" w:type="dxa"/>
          </w:tcPr>
          <w:p w14:paraId="242D9A26" w14:textId="77777777" w:rsidR="00AD7F2B" w:rsidRPr="00B7346B" w:rsidRDefault="00AD7F2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273D4C" w:rsidRPr="00B7346B" w14:paraId="5C9BFB08" w14:textId="77777777" w:rsidTr="00D2382E">
        <w:tc>
          <w:tcPr>
            <w:tcW w:w="2155" w:type="dxa"/>
          </w:tcPr>
          <w:p w14:paraId="6171C9B2" w14:textId="77777777" w:rsidR="00273D4C" w:rsidRPr="00B7346B" w:rsidRDefault="00273D4C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PQ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515" w:type="dxa"/>
          </w:tcPr>
          <w:p w14:paraId="6553AC18" w14:textId="1DE8EB87" w:rsidR="00273D4C" w:rsidRPr="00B7346B" w:rsidRDefault="00D2382E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55FE0D47" w14:textId="533FBBA3" w:rsidR="00273D4C" w:rsidRPr="00B7346B" w:rsidRDefault="009C5EE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1.162</w:t>
            </w:r>
          </w:p>
        </w:tc>
        <w:tc>
          <w:tcPr>
            <w:tcW w:w="1336" w:type="dxa"/>
          </w:tcPr>
          <w:p w14:paraId="0E50409A" w14:textId="6C789F7A" w:rsidR="00273D4C" w:rsidRPr="00B7346B" w:rsidRDefault="009C5EE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1</w:t>
            </w:r>
          </w:p>
        </w:tc>
        <w:tc>
          <w:tcPr>
            <w:tcW w:w="1336" w:type="dxa"/>
          </w:tcPr>
          <w:p w14:paraId="37CB0553" w14:textId="50D0CDFD" w:rsidR="00273D4C" w:rsidRPr="00B7346B" w:rsidRDefault="009C5EE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1.795</w:t>
            </w:r>
          </w:p>
        </w:tc>
        <w:tc>
          <w:tcPr>
            <w:tcW w:w="1336" w:type="dxa"/>
          </w:tcPr>
          <w:p w14:paraId="02980F88" w14:textId="5B3BF96C" w:rsidR="00273D4C" w:rsidRPr="00B7346B" w:rsidRDefault="009C5EE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9C5EE7">
              <w:rPr>
                <w:rFonts w:ascii="Calibri" w:hAnsi="Calibri" w:cs="Arial"/>
                <w:sz w:val="22"/>
                <w:szCs w:val="22"/>
              </w:rPr>
              <w:t>7.526</w:t>
            </w:r>
            <w:r>
              <w:rPr>
                <w:rFonts w:ascii="Calibri" w:hAnsi="Calibri" w:cs="Arial"/>
                <w:sz w:val="22"/>
                <w:szCs w:val="22"/>
              </w:rPr>
              <w:t>x10</w:t>
            </w:r>
            <w:r w:rsidRPr="009C5EE7">
              <w:rPr>
                <w:rFonts w:ascii="Calibri" w:hAnsi="Calibri" w:cs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336" w:type="dxa"/>
          </w:tcPr>
          <w:p w14:paraId="1E9887BC" w14:textId="77777777" w:rsidR="00273D4C" w:rsidRPr="00B7346B" w:rsidRDefault="00273D4C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AD7F2B" w:rsidRPr="00B7346B" w14:paraId="3C0C53F2" w14:textId="77777777" w:rsidTr="00D2382E">
        <w:tc>
          <w:tcPr>
            <w:tcW w:w="2155" w:type="dxa"/>
          </w:tcPr>
          <w:p w14:paraId="3D008225" w14:textId="26A99A5C" w:rsidR="00AD7F2B" w:rsidRPr="00B7346B" w:rsidRDefault="002D0FE0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(ATP</w:t>
            </w:r>
            <w:r w:rsidRPr="002D0FE0">
              <w:rPr>
                <w:rFonts w:ascii="Calibri" w:hAnsi="Calibri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hAnsi="Calibri" w:cs="Arial"/>
                <w:sz w:val="22"/>
                <w:szCs w:val="22"/>
              </w:rPr>
              <w:t>)</w:t>
            </w:r>
          </w:p>
        </w:tc>
        <w:tc>
          <w:tcPr>
            <w:tcW w:w="515" w:type="dxa"/>
          </w:tcPr>
          <w:p w14:paraId="578D964A" w14:textId="0BA069D8" w:rsidR="00AD7F2B" w:rsidRPr="00B7346B" w:rsidRDefault="00D2382E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6DCB6E58" w14:textId="60275A46" w:rsidR="00AD7F2B" w:rsidRPr="00B7346B" w:rsidRDefault="009C5EE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7.325</w:t>
            </w:r>
          </w:p>
        </w:tc>
        <w:tc>
          <w:tcPr>
            <w:tcW w:w="1336" w:type="dxa"/>
          </w:tcPr>
          <w:p w14:paraId="30552187" w14:textId="01B2C731" w:rsidR="00AD7F2B" w:rsidRPr="00B7346B" w:rsidRDefault="00786D94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7</w:t>
            </w:r>
          </w:p>
        </w:tc>
        <w:tc>
          <w:tcPr>
            <w:tcW w:w="1336" w:type="dxa"/>
          </w:tcPr>
          <w:p w14:paraId="4CF3FFC0" w14:textId="1EF24CF2" w:rsidR="00AD7F2B" w:rsidRPr="00B7346B" w:rsidRDefault="00786D94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5.686</w:t>
            </w:r>
          </w:p>
        </w:tc>
        <w:tc>
          <w:tcPr>
            <w:tcW w:w="1336" w:type="dxa"/>
          </w:tcPr>
          <w:p w14:paraId="47A73C12" w14:textId="7399C92C" w:rsidR="00AD7F2B" w:rsidRPr="00B7346B" w:rsidRDefault="00786D94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786D94">
              <w:rPr>
                <w:rFonts w:ascii="Calibri" w:hAnsi="Calibri" w:cs="Arial"/>
                <w:sz w:val="22"/>
                <w:szCs w:val="22"/>
              </w:rPr>
              <w:t>6.272</w:t>
            </w:r>
            <w:r>
              <w:rPr>
                <w:rFonts w:ascii="Calibri" w:hAnsi="Calibri" w:cs="Arial"/>
                <w:sz w:val="22"/>
                <w:szCs w:val="22"/>
              </w:rPr>
              <w:t>x10</w:t>
            </w:r>
            <w:r w:rsidRPr="00786D94">
              <w:rPr>
                <w:rFonts w:ascii="Calibri" w:hAnsi="Calibri" w:cs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336" w:type="dxa"/>
          </w:tcPr>
          <w:p w14:paraId="75B857C7" w14:textId="73E637E7" w:rsidR="00AD7F2B" w:rsidRPr="00B7346B" w:rsidRDefault="00786D94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AD7F2B" w:rsidRPr="00B7346B" w14:paraId="4967E173" w14:textId="77777777" w:rsidTr="00D2382E">
        <w:tc>
          <w:tcPr>
            <w:tcW w:w="2155" w:type="dxa"/>
          </w:tcPr>
          <w:p w14:paraId="3FFD3F0F" w14:textId="192880D7" w:rsidR="00AD7F2B" w:rsidRPr="00B7346B" w:rsidRDefault="002D0FE0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(</w:t>
            </w:r>
            <w:r>
              <w:rPr>
                <w:rFonts w:ascii="Calibri" w:hAnsi="Calibri" w:cs="Arial"/>
                <w:sz w:val="22"/>
                <w:szCs w:val="22"/>
              </w:rPr>
              <w:t>EDTA</w:t>
            </w:r>
            <w:r w:rsidRPr="002D0FE0">
              <w:rPr>
                <w:rFonts w:ascii="Calibri" w:hAnsi="Calibri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hAnsi="Calibri" w:cs="Arial"/>
                <w:sz w:val="22"/>
                <w:szCs w:val="22"/>
              </w:rPr>
              <w:t>)</w:t>
            </w:r>
          </w:p>
        </w:tc>
        <w:tc>
          <w:tcPr>
            <w:tcW w:w="515" w:type="dxa"/>
          </w:tcPr>
          <w:p w14:paraId="7168FB9C" w14:textId="2409481B" w:rsidR="00AD7F2B" w:rsidRPr="00B7346B" w:rsidRDefault="00D2382E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638995B7" w14:textId="63926C3D" w:rsidR="00AD7F2B" w:rsidRPr="00B7346B" w:rsidRDefault="003F319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70.537</w:t>
            </w:r>
          </w:p>
        </w:tc>
        <w:tc>
          <w:tcPr>
            <w:tcW w:w="1336" w:type="dxa"/>
          </w:tcPr>
          <w:p w14:paraId="30418C09" w14:textId="55E94A5D" w:rsidR="00AD7F2B" w:rsidRPr="00B7346B" w:rsidRDefault="003F319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71</w:t>
            </w:r>
          </w:p>
        </w:tc>
        <w:tc>
          <w:tcPr>
            <w:tcW w:w="1336" w:type="dxa"/>
          </w:tcPr>
          <w:p w14:paraId="5DA60717" w14:textId="25BA80EF" w:rsidR="00AD7F2B" w:rsidRPr="00B7346B" w:rsidRDefault="003F319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57.245</w:t>
            </w:r>
          </w:p>
        </w:tc>
        <w:tc>
          <w:tcPr>
            <w:tcW w:w="1336" w:type="dxa"/>
          </w:tcPr>
          <w:p w14:paraId="456AE4AE" w14:textId="6F6A1AA1" w:rsidR="00AD7F2B" w:rsidRPr="00B7346B" w:rsidRDefault="003F319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F3197">
              <w:rPr>
                <w:rFonts w:ascii="Calibri" w:hAnsi="Calibri" w:cs="Arial"/>
                <w:sz w:val="22"/>
                <w:szCs w:val="22"/>
              </w:rPr>
              <w:t>&lt; 2.2</w:t>
            </w:r>
            <w:r>
              <w:rPr>
                <w:rFonts w:ascii="Calibri" w:hAnsi="Calibri" w:cs="Arial"/>
                <w:sz w:val="22"/>
                <w:szCs w:val="22"/>
              </w:rPr>
              <w:t>x10</w:t>
            </w:r>
            <w:r w:rsidRPr="003F3197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36" w:type="dxa"/>
          </w:tcPr>
          <w:p w14:paraId="30D3D38F" w14:textId="7BEA8FA8" w:rsidR="00AD7F2B" w:rsidRPr="00B7346B" w:rsidRDefault="003F3197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AD7F2B" w:rsidRPr="00B7346B" w14:paraId="4517538B" w14:textId="77777777" w:rsidTr="00D2382E">
        <w:tc>
          <w:tcPr>
            <w:tcW w:w="2155" w:type="dxa"/>
          </w:tcPr>
          <w:p w14:paraId="3140E413" w14:textId="19B55218" w:rsidR="00AD7F2B" w:rsidRPr="00B7346B" w:rsidRDefault="00D2382E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D2382E">
              <w:rPr>
                <w:rFonts w:ascii="Calibri" w:hAnsi="Calibri" w:cs="Arial"/>
                <w:sz w:val="22"/>
                <w:szCs w:val="22"/>
              </w:rPr>
              <w:t>TWI(I(ATP</w:t>
            </w:r>
            <w:r w:rsidRPr="00D2382E">
              <w:rPr>
                <w:rFonts w:ascii="Calibri" w:hAnsi="Calibri" w:cs="Arial"/>
                <w:sz w:val="22"/>
                <w:szCs w:val="22"/>
                <w:vertAlign w:val="superscript"/>
              </w:rPr>
              <w:t>2</w:t>
            </w:r>
            <w:r w:rsidRPr="00D2382E">
              <w:rPr>
                <w:rFonts w:ascii="Calibri" w:hAnsi="Calibri" w:cs="Arial"/>
                <w:sz w:val="22"/>
                <w:szCs w:val="22"/>
              </w:rPr>
              <w:t>), I(EDTA</w:t>
            </w:r>
            <w:r w:rsidRPr="00D2382E">
              <w:rPr>
                <w:rFonts w:ascii="Calibri" w:hAnsi="Calibri" w:cs="Arial"/>
                <w:sz w:val="22"/>
                <w:szCs w:val="22"/>
                <w:vertAlign w:val="superscript"/>
              </w:rPr>
              <w:t>2</w:t>
            </w:r>
            <w:r w:rsidRPr="00D2382E">
              <w:rPr>
                <w:rFonts w:ascii="Calibri" w:hAnsi="Calibri" w:cs="Arial"/>
                <w:sz w:val="22"/>
                <w:szCs w:val="22"/>
              </w:rPr>
              <w:t>))</w:t>
            </w:r>
          </w:p>
        </w:tc>
        <w:tc>
          <w:tcPr>
            <w:tcW w:w="515" w:type="dxa"/>
          </w:tcPr>
          <w:p w14:paraId="217A8AF1" w14:textId="46C1C1B5" w:rsidR="00AD7F2B" w:rsidRPr="00B7346B" w:rsidRDefault="00AB116D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7530F173" w14:textId="21AA41D1" w:rsidR="00AD7F2B" w:rsidRPr="00B7346B" w:rsidRDefault="007000E8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7.184</w:t>
            </w:r>
          </w:p>
        </w:tc>
        <w:tc>
          <w:tcPr>
            <w:tcW w:w="1336" w:type="dxa"/>
          </w:tcPr>
          <w:p w14:paraId="71ABC7EE" w14:textId="270886F9" w:rsidR="00AD7F2B" w:rsidRPr="00B7346B" w:rsidRDefault="007000E8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7</w:t>
            </w:r>
          </w:p>
        </w:tc>
        <w:tc>
          <w:tcPr>
            <w:tcW w:w="1336" w:type="dxa"/>
          </w:tcPr>
          <w:p w14:paraId="6621D8BD" w14:textId="6F0F8FB9" w:rsidR="00AD7F2B" w:rsidRPr="00B7346B" w:rsidRDefault="007000E8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79.578</w:t>
            </w:r>
          </w:p>
        </w:tc>
        <w:tc>
          <w:tcPr>
            <w:tcW w:w="1336" w:type="dxa"/>
          </w:tcPr>
          <w:p w14:paraId="3B84BE6D" w14:textId="052001D1" w:rsidR="00AD7F2B" w:rsidRPr="00B7346B" w:rsidRDefault="007000E8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7000E8">
              <w:rPr>
                <w:rFonts w:ascii="Calibri" w:hAnsi="Calibri" w:cs="Arial"/>
                <w:sz w:val="22"/>
                <w:szCs w:val="22"/>
              </w:rPr>
              <w:t>9.264</w:t>
            </w:r>
            <w:r>
              <w:rPr>
                <w:rFonts w:ascii="Calibri" w:hAnsi="Calibri" w:cs="Arial"/>
                <w:sz w:val="22"/>
                <w:szCs w:val="22"/>
              </w:rPr>
              <w:t>x10</w:t>
            </w:r>
            <w:r w:rsidRPr="007000E8">
              <w:rPr>
                <w:rFonts w:ascii="Calibri" w:hAnsi="Calibri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336" w:type="dxa"/>
          </w:tcPr>
          <w:p w14:paraId="6E8A276C" w14:textId="48BEB0D0" w:rsidR="00AD7F2B" w:rsidRPr="00B7346B" w:rsidRDefault="007000E8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273D4C" w:rsidRPr="00B7346B" w14:paraId="21CCDF86" w14:textId="77777777" w:rsidTr="00D2382E">
        <w:tc>
          <w:tcPr>
            <w:tcW w:w="2155" w:type="dxa"/>
          </w:tcPr>
          <w:p w14:paraId="563BDF76" w14:textId="77777777" w:rsidR="00273D4C" w:rsidRPr="00B7346B" w:rsidRDefault="00273D4C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B7346B">
              <w:rPr>
                <w:rFonts w:ascii="Calibri" w:hAnsi="Calibri" w:cs="Arial"/>
                <w:sz w:val="22"/>
                <w:szCs w:val="22"/>
              </w:rPr>
              <w:t>TWI(</w:t>
            </w:r>
            <w:proofErr w:type="gramEnd"/>
            <w:r w:rsidRPr="00B7346B">
              <w:rPr>
                <w:rFonts w:ascii="Calibri" w:hAnsi="Calibri" w:cs="Arial"/>
                <w:sz w:val="22"/>
                <w:szCs w:val="22"/>
              </w:rPr>
              <w:t>ATP, EDTA)</w:t>
            </w:r>
          </w:p>
        </w:tc>
        <w:tc>
          <w:tcPr>
            <w:tcW w:w="515" w:type="dxa"/>
          </w:tcPr>
          <w:p w14:paraId="51F89C7D" w14:textId="02EB97FC" w:rsidR="00273D4C" w:rsidRPr="00B7346B" w:rsidRDefault="00AB116D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49985375" w14:textId="208003A9" w:rsidR="00273D4C" w:rsidRPr="00B7346B" w:rsidRDefault="00600D82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529</w:t>
            </w:r>
          </w:p>
        </w:tc>
        <w:tc>
          <w:tcPr>
            <w:tcW w:w="1336" w:type="dxa"/>
          </w:tcPr>
          <w:p w14:paraId="73C6867E" w14:textId="648138CE" w:rsidR="00273D4C" w:rsidRPr="00B7346B" w:rsidRDefault="00600D82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</w:tcPr>
          <w:p w14:paraId="22228B8F" w14:textId="32F6D604" w:rsidR="00273D4C" w:rsidRPr="00B7346B" w:rsidRDefault="00600D82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.150</w:t>
            </w:r>
          </w:p>
        </w:tc>
        <w:tc>
          <w:tcPr>
            <w:tcW w:w="1336" w:type="dxa"/>
          </w:tcPr>
          <w:p w14:paraId="2250A320" w14:textId="452A1140" w:rsidR="00273D4C" w:rsidRPr="00B7346B" w:rsidRDefault="00600D82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600D82">
              <w:rPr>
                <w:rFonts w:ascii="Calibri" w:hAnsi="Calibri" w:cs="Arial"/>
                <w:sz w:val="22"/>
                <w:szCs w:val="22"/>
              </w:rPr>
              <w:t>0.09043</w:t>
            </w:r>
          </w:p>
        </w:tc>
        <w:tc>
          <w:tcPr>
            <w:tcW w:w="1336" w:type="dxa"/>
          </w:tcPr>
          <w:p w14:paraId="0A8EC29E" w14:textId="45F8AF64" w:rsidR="00273D4C" w:rsidRPr="00B7346B" w:rsidRDefault="00273D4C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4850E9" w:rsidRPr="00B7346B" w14:paraId="5F8C0E5E" w14:textId="77777777" w:rsidTr="00D2382E">
        <w:tc>
          <w:tcPr>
            <w:tcW w:w="2155" w:type="dxa"/>
          </w:tcPr>
          <w:p w14:paraId="61CA4A8C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515" w:type="dxa"/>
          </w:tcPr>
          <w:p w14:paraId="289ACE3A" w14:textId="5E504D08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</w:t>
            </w:r>
            <w:r w:rsidR="00AB116D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336" w:type="dxa"/>
          </w:tcPr>
          <w:p w14:paraId="55E65A17" w14:textId="747840E3" w:rsidR="004850E9" w:rsidRPr="00B7346B" w:rsidRDefault="00067A3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0.195</w:t>
            </w:r>
          </w:p>
        </w:tc>
        <w:tc>
          <w:tcPr>
            <w:tcW w:w="1336" w:type="dxa"/>
          </w:tcPr>
          <w:p w14:paraId="011B0817" w14:textId="6CCE24B3" w:rsidR="004850E9" w:rsidRPr="00B7346B" w:rsidRDefault="00067A3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</w:t>
            </w:r>
          </w:p>
        </w:tc>
        <w:tc>
          <w:tcPr>
            <w:tcW w:w="1336" w:type="dxa"/>
          </w:tcPr>
          <w:p w14:paraId="051204C5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F4DA5B4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0DAA8D8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4850E9" w:rsidRPr="00B7346B" w14:paraId="270DCD91" w14:textId="77777777" w:rsidTr="00D2382E">
        <w:tc>
          <w:tcPr>
            <w:tcW w:w="2155" w:type="dxa"/>
          </w:tcPr>
          <w:p w14:paraId="1B100E92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lastRenderedPageBreak/>
              <w:t>Lack of fit</w:t>
            </w:r>
          </w:p>
        </w:tc>
        <w:tc>
          <w:tcPr>
            <w:tcW w:w="515" w:type="dxa"/>
          </w:tcPr>
          <w:p w14:paraId="520BB946" w14:textId="4FA06EA9" w:rsidR="004850E9" w:rsidRPr="00B7346B" w:rsidRDefault="00AB116D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</w:t>
            </w:r>
          </w:p>
        </w:tc>
        <w:tc>
          <w:tcPr>
            <w:tcW w:w="1336" w:type="dxa"/>
          </w:tcPr>
          <w:p w14:paraId="26CFA226" w14:textId="3EFBD28D" w:rsidR="004850E9" w:rsidRPr="00B7346B" w:rsidRDefault="00067A3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00</w:t>
            </w:r>
          </w:p>
        </w:tc>
        <w:tc>
          <w:tcPr>
            <w:tcW w:w="1336" w:type="dxa"/>
          </w:tcPr>
          <w:p w14:paraId="068C5EFB" w14:textId="625E6D4B" w:rsidR="004850E9" w:rsidRPr="00B7346B" w:rsidRDefault="00067A33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Inf</w:t>
            </w:r>
          </w:p>
        </w:tc>
        <w:tc>
          <w:tcPr>
            <w:tcW w:w="1336" w:type="dxa"/>
          </w:tcPr>
          <w:p w14:paraId="5224681F" w14:textId="5B93B0E8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9BB5C28" w14:textId="4BF6AC3E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3CB3DC8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4850E9" w:rsidRPr="00B7346B" w14:paraId="43BDD54D" w14:textId="77777777" w:rsidTr="00D2382E">
        <w:tc>
          <w:tcPr>
            <w:tcW w:w="2155" w:type="dxa"/>
          </w:tcPr>
          <w:p w14:paraId="5793F816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Pure error</w:t>
            </w:r>
          </w:p>
        </w:tc>
        <w:tc>
          <w:tcPr>
            <w:tcW w:w="515" w:type="dxa"/>
          </w:tcPr>
          <w:p w14:paraId="62A1379C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  <w:tc>
          <w:tcPr>
            <w:tcW w:w="1336" w:type="dxa"/>
          </w:tcPr>
          <w:p w14:paraId="5DDF50C9" w14:textId="6F9FB784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B7346B">
              <w:rPr>
                <w:rFonts w:ascii="Calibri" w:hAnsi="Calibri" w:cs="Arial"/>
                <w:sz w:val="22"/>
                <w:szCs w:val="22"/>
              </w:rPr>
              <w:t>10.</w:t>
            </w:r>
            <w:r w:rsidR="002227AB">
              <w:rPr>
                <w:rFonts w:ascii="Calibri" w:hAnsi="Calibri" w:cs="Arial"/>
                <w:sz w:val="22"/>
                <w:szCs w:val="22"/>
              </w:rPr>
              <w:t>195</w:t>
            </w:r>
          </w:p>
        </w:tc>
        <w:tc>
          <w:tcPr>
            <w:tcW w:w="1336" w:type="dxa"/>
          </w:tcPr>
          <w:p w14:paraId="5B2B0530" w14:textId="69783AEF" w:rsidR="004850E9" w:rsidRPr="00B7346B" w:rsidRDefault="002227AB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</w:t>
            </w:r>
          </w:p>
        </w:tc>
        <w:tc>
          <w:tcPr>
            <w:tcW w:w="1336" w:type="dxa"/>
          </w:tcPr>
          <w:p w14:paraId="1C72D7EF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CD2A8F6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8A8EDF6" w14:textId="77777777" w:rsidR="004850E9" w:rsidRPr="00B7346B" w:rsidRDefault="004850E9" w:rsidP="00671752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66ACAA78" w14:textId="77777777" w:rsidR="002227AB" w:rsidRPr="002227AB" w:rsidRDefault="002227AB" w:rsidP="002227A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Significance codes: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0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1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’ </w:t>
      </w:r>
      <w:proofErr w:type="gramStart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0.05 ’</w:t>
      </w:r>
      <w:proofErr w:type="gramEnd"/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.’ </w:t>
      </w:r>
      <w:proofErr w:type="gramStart"/>
      <w:r w:rsidRPr="002227AB">
        <w:rPr>
          <w:rFonts w:ascii="Calibri" w:eastAsia="Calibri" w:hAnsi="Calibri" w:cs="Arial"/>
          <w:kern w:val="0"/>
          <w:sz w:val="22"/>
          <w:szCs w:val="22"/>
          <w14:ligatures w14:val="none"/>
        </w:rPr>
        <w:t>0.1 ’</w:t>
      </w:r>
      <w:proofErr w:type="gramEnd"/>
      <w:r w:rsidRPr="002227A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’ 1</w:t>
      </w:r>
    </w:p>
    <w:p w14:paraId="77FD514F" w14:textId="77777777" w:rsidR="002227AB" w:rsidRPr="002227AB" w:rsidRDefault="002227AB" w:rsidP="002227A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227AB">
        <w:rPr>
          <w:rFonts w:ascii="Calibri" w:eastAsia="Calibri" w:hAnsi="Calibri" w:cs="Arial"/>
          <w:kern w:val="0"/>
          <w:sz w:val="22"/>
          <w:szCs w:val="22"/>
          <w14:ligatures w14:val="none"/>
        </w:rPr>
        <w:t>Multiple R-squared:  0.9855,</w:t>
      </w:r>
      <w:r w:rsidRPr="002227AB">
        <w:rPr>
          <w:rFonts w:ascii="Calibri" w:eastAsia="Calibri" w:hAnsi="Calibri" w:cs="Arial"/>
          <w:kern w:val="0"/>
          <w:sz w:val="22"/>
          <w:szCs w:val="22"/>
          <w14:ligatures w14:val="none"/>
        </w:rPr>
        <w:tab/>
        <w:t>Adjusted R-squared:   0.98</w:t>
      </w:r>
    </w:p>
    <w:p w14:paraId="48E54ECA" w14:textId="4C252C13" w:rsidR="00AD7F2B" w:rsidRDefault="002227AB" w:rsidP="002227A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2227AB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F-statistic: 178.7 on 8 and 21 </w:t>
      </w:r>
      <w:proofErr w:type="gramStart"/>
      <w:r w:rsidRPr="002227AB">
        <w:rPr>
          <w:rFonts w:ascii="Calibri" w:eastAsia="Calibri" w:hAnsi="Calibri" w:cs="Arial"/>
          <w:kern w:val="0"/>
          <w:sz w:val="22"/>
          <w:szCs w:val="22"/>
          <w14:ligatures w14:val="none"/>
        </w:rPr>
        <w:t>DF,  p</w:t>
      </w:r>
      <w:proofErr w:type="gramEnd"/>
      <w:r w:rsidRPr="002227AB">
        <w:rPr>
          <w:rFonts w:ascii="Calibri" w:eastAsia="Calibri" w:hAnsi="Calibri" w:cs="Arial"/>
          <w:kern w:val="0"/>
          <w:sz w:val="22"/>
          <w:szCs w:val="22"/>
          <w14:ligatures w14:val="none"/>
        </w:rPr>
        <w:t>-value: &lt; 2.2e-16</w:t>
      </w:r>
    </w:p>
    <w:p w14:paraId="778BA09B" w14:textId="4FF1AD59" w:rsidR="003F2251" w:rsidRPr="002227AB" w:rsidRDefault="003F2251" w:rsidP="002227A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7346B">
        <w:rPr>
          <w:rFonts w:ascii="Calibri" w:eastAsia="Calibri" w:hAnsi="Calibri" w:cs="Arial"/>
          <w:kern w:val="0"/>
          <w:sz w:val="22"/>
          <w:szCs w:val="22"/>
          <w14:ligatures w14:val="none"/>
        </w:rPr>
        <w:t>FO: First Order; PQ: Pure Quadratic; TWI: Two Way Interactions</w:t>
      </w:r>
    </w:p>
    <w:p w14:paraId="3DC68742" w14:textId="77777777" w:rsidR="00064F8F" w:rsidRPr="00B7346B" w:rsidRDefault="00064F8F" w:rsidP="00B7346B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1F50F3AC" w14:textId="77777777" w:rsidR="00D0677C" w:rsidRDefault="00D0677C"/>
    <w:sectPr w:rsidR="00D067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6B"/>
    <w:rsid w:val="00000CE9"/>
    <w:rsid w:val="00064F8F"/>
    <w:rsid w:val="00067A33"/>
    <w:rsid w:val="002227AB"/>
    <w:rsid w:val="00273D4C"/>
    <w:rsid w:val="002D0FE0"/>
    <w:rsid w:val="002D4883"/>
    <w:rsid w:val="00313FA1"/>
    <w:rsid w:val="00342509"/>
    <w:rsid w:val="003F2251"/>
    <w:rsid w:val="003F3197"/>
    <w:rsid w:val="00413409"/>
    <w:rsid w:val="004850E9"/>
    <w:rsid w:val="004875E9"/>
    <w:rsid w:val="005E3185"/>
    <w:rsid w:val="005F092B"/>
    <w:rsid w:val="00600D82"/>
    <w:rsid w:val="006258F2"/>
    <w:rsid w:val="007000E8"/>
    <w:rsid w:val="00785F36"/>
    <w:rsid w:val="00786D94"/>
    <w:rsid w:val="008C126E"/>
    <w:rsid w:val="0090651D"/>
    <w:rsid w:val="009448AA"/>
    <w:rsid w:val="009C5EE7"/>
    <w:rsid w:val="00AB116D"/>
    <w:rsid w:val="00AD7F2B"/>
    <w:rsid w:val="00B7346B"/>
    <w:rsid w:val="00B7413A"/>
    <w:rsid w:val="00BB1F1D"/>
    <w:rsid w:val="00C24C64"/>
    <w:rsid w:val="00CD1DA5"/>
    <w:rsid w:val="00D0677C"/>
    <w:rsid w:val="00D17A7F"/>
    <w:rsid w:val="00D2382E"/>
    <w:rsid w:val="00FE37FE"/>
    <w:rsid w:val="00FF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0421"/>
  <w15:chartTrackingRefBased/>
  <w15:docId w15:val="{960E906F-E535-461B-8852-1B3A747B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4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4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4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46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7346B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7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rain Srivastava</dc:creator>
  <cp:keywords/>
  <dc:description/>
  <cp:lastModifiedBy>Pratik Narain Srivastava</cp:lastModifiedBy>
  <cp:revision>28</cp:revision>
  <dcterms:created xsi:type="dcterms:W3CDTF">2025-07-09T02:46:00Z</dcterms:created>
  <dcterms:modified xsi:type="dcterms:W3CDTF">2026-01-26T07:21:00Z</dcterms:modified>
</cp:coreProperties>
</file>